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4.</w:t>
      </w:r>
      <w:r>
        <w:rPr>
          <w:lang w:val="en-GB"/>
        </w:rPr>
        <w:t xml:space="preserve"> Oligonucleotide primers used for EMS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260"/>
        <w:gridCol w:w="504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 or fun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n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mer sequence 5’&gt;3’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EF1/PaHMG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Pa_1_7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719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TCGTAGCTATA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GACAAAGAA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GCAACAGAT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7190-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TATCTGTTGC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CTTTGT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ATAGCTAC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mtHM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Pa_1_13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1334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AGGGCATCTTC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AACAAAGAA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CTCGGCAAA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1334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ATTTGCCGAGA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CTTTGT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GAAGATGCC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HMG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Pa_1_13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1394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AGAGAAGCCGG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AACAAAGAA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GGAACAAGC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394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TGCTTGTTCC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TTCTTTGT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CGGCTTCTC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aHMG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Pa_6_4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411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GCAAACGCGGG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GACAAAGAA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AAGTCTGGT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110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CACCAGACTT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CTTTGT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CCCGCGTTTG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FM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FMR1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GCAGGATAGCC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AACAAAGAA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GACTGCCA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FMR1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GTGGCAGTCA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CTTTGT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GGCTATCCTG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FP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Pa_1_205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FPR1_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TGAAGGTGAA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AACAAAGAA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ACACTGAC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FPR1_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CGTCAGTGTA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CTTTGT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TTCACCTTC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HM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1_7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739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TCGGTAGGCGTG</w:t>
            </w:r>
            <w:r>
              <w:rPr>
                <w:color w:val="FF0000"/>
                <w:sz w:val="18"/>
                <w:szCs w:val="18"/>
              </w:rPr>
              <w:t>GACAAAAAC</w:t>
            </w:r>
            <w:r>
              <w:rPr>
                <w:sz w:val="18"/>
                <w:szCs w:val="18"/>
              </w:rPr>
              <w:t>AACACAGTGG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739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TCCACTGTGT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GTTTTTGT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ACGCCTACC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HMG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_1_9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938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GATTGGAATAGA</w:t>
            </w:r>
            <w:r>
              <w:rPr>
                <w:color w:val="FF0000"/>
                <w:sz w:val="18"/>
                <w:szCs w:val="18"/>
              </w:rPr>
              <w:t>AACCAAGAC</w:t>
            </w:r>
            <w:r>
              <w:rPr>
                <w:sz w:val="18"/>
                <w:szCs w:val="18"/>
              </w:rPr>
              <w:t>AAGACACCT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938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TGAGGTGTCT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GTCTTGG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TCTATTCCAA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HM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1_11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1105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TCAAAATCAATC</w:t>
            </w:r>
            <w:r>
              <w:rPr>
                <w:color w:val="FF0000"/>
                <w:sz w:val="18"/>
                <w:szCs w:val="18"/>
              </w:rPr>
              <w:t>AGCAAAGAA</w:t>
            </w:r>
            <w:r>
              <w:rPr>
                <w:sz w:val="18"/>
                <w:szCs w:val="18"/>
              </w:rPr>
              <w:t>AAAAATCACC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1105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GGGTGATTTT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TTCTTTGC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ATTGATTT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aHMG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1_14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1423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CTCATGCCTGGT</w:t>
            </w:r>
            <w:r>
              <w:rPr>
                <w:color w:val="FF0000"/>
                <w:sz w:val="18"/>
                <w:szCs w:val="18"/>
              </w:rPr>
              <w:t>AACAAAAAA</w:t>
            </w:r>
            <w:r>
              <w:rPr>
                <w:sz w:val="18"/>
                <w:szCs w:val="18"/>
              </w:rPr>
              <w:t>AAGCTGCAGC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1423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GGCTGCAGCT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TTTTGT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CCAGGCATG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MF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1_82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MFM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CAAGACAGATC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ATCAAAGA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ACGATGTGAC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MFM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GGTCACATCG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GTCTTTGAT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GATCTGTCT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R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7_9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PRE1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GGCCTGGCATC</w:t>
            </w:r>
            <w:r>
              <w:rPr>
                <w:color w:val="FF0000"/>
                <w:sz w:val="18"/>
                <w:szCs w:val="18"/>
                <w:lang w:val="en-GB"/>
              </w:rPr>
              <w:t>AACAAAGAC</w:t>
            </w:r>
            <w:r>
              <w:rPr>
                <w:sz w:val="18"/>
                <w:szCs w:val="18"/>
                <w:lang w:val="en-GB"/>
              </w:rPr>
              <w:t>CGGCGGGCC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PRE1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GCTGGCCCGCCG</w:t>
            </w:r>
            <w:r>
              <w:rPr>
                <w:color w:val="FF0000"/>
                <w:sz w:val="18"/>
                <w:szCs w:val="18"/>
                <w:lang w:val="en-GB"/>
              </w:rPr>
              <w:t>GTCTTTGTT</w:t>
            </w:r>
            <w:r>
              <w:rPr>
                <w:sz w:val="18"/>
                <w:szCs w:val="18"/>
                <w:lang w:val="en-GB"/>
              </w:rPr>
              <w:t>GATGCCAGGC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rot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6_7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735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ACGAAATCTAAA</w:t>
            </w:r>
            <w:r>
              <w:rPr>
                <w:color w:val="FF0000"/>
                <w:sz w:val="18"/>
                <w:szCs w:val="18"/>
              </w:rPr>
              <w:t>AACAAAGAC</w:t>
            </w:r>
            <w:r>
              <w:rPr>
                <w:sz w:val="18"/>
                <w:szCs w:val="18"/>
              </w:rPr>
              <w:t>ATAAAGAGA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735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GCAATCTCTTTAT</w:t>
            </w:r>
            <w:r>
              <w:rPr>
                <w:color w:val="FF0000"/>
                <w:sz w:val="18"/>
                <w:szCs w:val="18"/>
                <w:lang w:val="en-GB"/>
              </w:rPr>
              <w:t>GTCTTTGTT</w:t>
            </w:r>
            <w:r>
              <w:rPr>
                <w:sz w:val="18"/>
                <w:szCs w:val="18"/>
                <w:lang w:val="en-GB"/>
              </w:rPr>
              <w:t>TTTAGATTTC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Pa_2_2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MFP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CATCTCCAAGG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ATCAAAGA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CCAATTTGG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MFP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ACCAAATTGG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TTCTTTGA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CTTGGAGA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SAM methyl 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1_24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2441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ATCGTAAGTCTT</w:t>
            </w:r>
            <w:r>
              <w:rPr>
                <w:color w:val="FF0000"/>
                <w:sz w:val="18"/>
                <w:szCs w:val="18"/>
              </w:rPr>
              <w:t>AACAAAGAA</w:t>
            </w:r>
            <w:r>
              <w:rPr>
                <w:sz w:val="18"/>
                <w:szCs w:val="18"/>
              </w:rPr>
              <w:t>CGCTGATCCA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24410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CATGGATCAGCG</w:t>
            </w:r>
            <w:r>
              <w:rPr>
                <w:color w:val="FF0000"/>
                <w:sz w:val="18"/>
                <w:szCs w:val="18"/>
              </w:rPr>
              <w:t>TTCTTTGTT</w:t>
            </w:r>
            <w:r>
              <w:rPr>
                <w:sz w:val="18"/>
                <w:szCs w:val="18"/>
              </w:rPr>
              <w:t>AAGACTTAC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O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3_17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AOX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CCCAGAAACCTC</w:t>
            </w:r>
            <w:r>
              <w:rPr>
                <w:color w:val="FF0000"/>
                <w:sz w:val="18"/>
                <w:szCs w:val="18"/>
              </w:rPr>
              <w:t>GACAAAGAA</w:t>
            </w:r>
            <w:r>
              <w:rPr>
                <w:sz w:val="18"/>
                <w:szCs w:val="18"/>
              </w:rPr>
              <w:t>TACCAACCCC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OX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CGGGGTTGGTA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TTCTTTGT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GAGGTTTCTG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PC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pt-BR"/>
              </w:rPr>
              <w:t>Pa_4_3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PEPCK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GTTTGTTTGGTGC</w:t>
            </w:r>
            <w:r>
              <w:rPr>
                <w:color w:val="FF0000"/>
                <w:sz w:val="18"/>
                <w:szCs w:val="18"/>
              </w:rPr>
              <w:t>GACAAAGAT</w:t>
            </w:r>
            <w:r>
              <w:rPr>
                <w:sz w:val="18"/>
                <w:szCs w:val="18"/>
              </w:rPr>
              <w:t>ACATCCCAA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PEPCK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GATTGGGATGT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ATCTTTGTC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GCACCAAACA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MR1 scrambl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FMR1Sc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CGTAACGGTAGCTAGGATAACCACAACGA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FMR1Sc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TGTCGTTGTGGTTATCCTAGCTACCGTTACGC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: color code: red: putative HMG-box binding site (see Figure 7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5:21:00Z</dcterms:created>
  <dc:creator>rstd</dc:creator>
  <dc:description/>
  <cp:keywords/>
  <dc:language>en-US</dc:language>
  <cp:lastModifiedBy>rstd</cp:lastModifiedBy>
  <dcterms:modified xsi:type="dcterms:W3CDTF">2013-05-23T08:38:00Z</dcterms:modified>
  <cp:revision>20</cp:revision>
  <dc:subject/>
  <dc:title>Type of gene</dc:title>
</cp:coreProperties>
</file>